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6E" w:rsidRPr="00E5785D" w:rsidRDefault="006D23C5">
      <w:pPr>
        <w:rPr>
          <w:rFonts w:ascii="Arial" w:hAnsi="Arial" w:cs="Arial"/>
          <w:b/>
          <w:sz w:val="20"/>
          <w:szCs w:val="20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9</w:t>
      </w:r>
      <w:r w:rsidRPr="00E5785D">
        <w:rPr>
          <w:rFonts w:ascii="Arial" w:hAnsi="Arial" w:cs="Arial"/>
          <w:b/>
          <w:sz w:val="20"/>
          <w:szCs w:val="20"/>
        </w:rPr>
        <w:t>. Association results for the amino acid residues in each of the classical HLA loci in all study subjects</w:t>
      </w:r>
    </w:p>
    <w:tbl>
      <w:tblPr>
        <w:tblW w:w="8897" w:type="dxa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534"/>
        <w:gridCol w:w="567"/>
        <w:gridCol w:w="425"/>
        <w:gridCol w:w="567"/>
        <w:gridCol w:w="709"/>
        <w:gridCol w:w="708"/>
        <w:gridCol w:w="567"/>
        <w:gridCol w:w="709"/>
        <w:gridCol w:w="709"/>
        <w:gridCol w:w="3402"/>
      </w:tblGrid>
      <w:tr w:rsidR="00831DCF" w:rsidRPr="007D7BB9" w:rsidTr="0000775B">
        <w:trPr>
          <w:tblHeader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Loc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ind w:leftChars="-51" w:left="-122" w:rightChars="-51" w:right="-122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Amino acid posi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eastAsiaTheme="minorEastAsia" w:hAnsi="Arial" w:cs="Arial"/>
                <w:b/>
                <w:sz w:val="11"/>
                <w:szCs w:val="11"/>
                <w:lang w:eastAsia="zh-CN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A1</w:t>
            </w:r>
            <w:r w:rsidRPr="007D7BB9">
              <w:rPr>
                <w:rFonts w:ascii="Arial" w:eastAsiaTheme="minorEastAsia" w:hAnsi="Arial" w:cs="Arial"/>
                <w:b/>
                <w:sz w:val="11"/>
                <w:szCs w:val="11"/>
                <w:lang w:eastAsia="zh-CN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A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 w:rsidP="00E5785D">
            <w:pPr>
              <w:spacing w:line="360" w:lineRule="auto"/>
              <w:ind w:leftChars="-28" w:left="-67" w:rightChars="-51" w:right="-122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Frequency in control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 w:rsidP="00E5785D">
            <w:pPr>
              <w:spacing w:line="360" w:lineRule="auto"/>
              <w:ind w:leftChars="-28" w:left="-67" w:rightChars="-51" w:right="-122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Frequency in cas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Omnibus P-valu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82026E" w:rsidRPr="007D7BB9" w:rsidRDefault="006D23C5">
            <w:pPr>
              <w:spacing w:line="360" w:lineRule="auto"/>
              <w:rPr>
                <w:rFonts w:ascii="Arial" w:hAnsi="Arial" w:cs="Arial"/>
                <w:b/>
                <w:sz w:val="11"/>
                <w:szCs w:val="11"/>
              </w:rPr>
            </w:pPr>
            <w:r w:rsidRPr="007D7BB9">
              <w:rPr>
                <w:rFonts w:ascii="Arial" w:hAnsi="Arial" w:cs="Arial"/>
                <w:b/>
                <w:sz w:val="11"/>
                <w:szCs w:val="11"/>
              </w:rPr>
              <w:t>Represent Alleles</w:t>
            </w:r>
          </w:p>
        </w:tc>
      </w:tr>
      <w:tr w:rsidR="00831DCF" w:rsidRPr="00E5785D" w:rsidTr="0000775B">
        <w:tc>
          <w:tcPr>
            <w:tcW w:w="534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2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8E-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2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1E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29:01, A*29:02, A*30:01, A*30:02, A*31:01, A*32:01, A*33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2:01, A*02:03, A*02:05, A*02:06, A*02:07, A*02:10, A*02:11, A*03:01, A*03:02, A*11:01, A*11:02, A*11:04, A*23:01, A*24:02, A*24:03, A*24:04, A*24:07, A*25:01, A*26:01, A*30:01, A*30:02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4:20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6E-06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50E-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2:01, A*02:03, A*02:07, A*02:11, A*03:01, A*03:02, A*32:01, A*32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19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4, A*24:05, A*24:07, A*24:10, A*24:20, A*24:21, A*24:64, A*24:68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40E-1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5, A*02:06, A*02:10, A*11:01, A*11:02, A*11:04, A*25:01, A*26:01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9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0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, A*29:02, A*31:01, A*33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68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4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4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26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11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5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2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1, A*30:02, A*31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7E-2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38E-2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3:01, A*03:02, A*11:01, A*11:02, A*11:04, A*30:01, A*30:02, A*31:01, A*32:01, A*32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8E-1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0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4, A*24:05, A*24:07, A*24:10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1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33:03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3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, A*29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0E-0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19E-0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2:01, A*02:03, A*02:05, A*02:06, A*02:07, A*02:10, A*02:11, A*03:01, A*03:02, A*11:01, A*11:02, A*11:04, A*23:01, A*24:02, A*24:03, A*24:04, A*24:05, A*24:07, A*24:10, A*24:20, A*24:21, A*24:64, A*24:68, A*30:01, A*30:02, A*31:01, A*32:01, A*32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1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33:03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3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, A*29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4, A*24:05, A*24:07, A*24:10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74E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3:01, A*24:02, A*24:03, A*24:04, A*24:05, A*24:07, A*24:10, A*24:20, A*24:21, A*24:64, A*24:68, A*3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7E-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3:01, A*03:02, A*11:01, A*11:02, A*11:04, A*24:07, A*29:01, A*29:02, A*30:01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9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44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11, A*31:01, A*33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08E-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7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72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24:04, A*26:01, A*29:01, A*29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2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5, A*24:07, A*24:10, A*24:20, A*24:21, A*24:64, A*24:68, A*25:01, A*30:02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66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03:01, A*03:02, A*11:01, A*11:02, A*11:04, A*30:01, A*31:01, A*33:03, A*34:01, A*66:01, A*68:01, A*68:02, A*69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7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82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23:01, A*24:02, A*24:03, A*24:04, A*24:05, A*24:07, A*24:10, A*24:20, A*24:21, A*24:64, A*24:68, A*26:01, A*29:01, A*29:02, A*30:02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3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66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03:01, A*03:02, A*11:01, A*11:02, A*11:04, A*30:01, A*31:01, A*33:03, A*34:01, A*66:01, A*68:01, A*68:02, A*69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48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32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5, A*24:07, A*24:10, A*24:20, A*24:21, A*24:64, A*24:68, A*25:01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A*23:01, A*24:02, A*24:03, A*24:05, A*24:07, A*24:10, A*24:20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A*24:21, A*24:64, A*24:68, A*25:01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5, A*24:07, A*24:10, A*24:20, A*24:21, A*24:64, A*24:68, A*25:01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5, A*24:07, A*24:10, A*24:20, A*24:21, A*24:64, A*24:68, A*25:01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8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5, A*24:07, A*24:10, A*24:20, A*24:21, A*24:64, A*24:68, A*25:01, A*32:01, A*3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8E-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11:01, A*11:02, A*11:04, A*25:01, A*26:01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02E-1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38E-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3:01, A*03:02, A*11:01, A*11:02, A*11:04, A*25:01, A*26:01, A*29:01, A*29:02, A*30:01, A*30:02, A*31:01, A*32:01, A*32:03, A*33:03, A*34:01, A*66:01, A*68:01, A*68:02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81E-1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6, A*02:07, A*02:10, A*02:11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5, A*23:01, A*24:02, A*24:03, A*24:04, A*24:05, A*24:07, A*24:10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5E-20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9E-2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7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3, A*23:01, A*24:02, A*24:03, A*24:04, A*24:05, A*24:07, A*24:10, A*24:20, A*24:21, A*24:68, A*29:01, A*29:02, A*31:01, A*32:01, A*32:03, A*33:03, A*68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0E-1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5:01, A*26:01, A*34:01, A*66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4:6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7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0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19E-0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38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2:01, A*02:03, A*02:05, A*02:06, A*02:11, A*03:01, A*03:02, A*11:01, A*11:02, A*11:04, A*25:01, A*26:01, A*29:01, A*29:02, A*30:01, A*30:02, A*31:01, A*32:01, A*32:03, A*33:03, A*34:01, A*66:01, A*68:01, A*68:02, A*69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2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58E-07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11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10, A*23:01, A*24:02, A*24:03, A*24:04, A*24:05, A*24:07, A*24:10, A*24:20, A*24:21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4:6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9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6E-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11:01, A*11:02, A*11:04, A*25:01, A*26:01, A*32:01, A*32:03, A*34:01, A*66:01, A*68:02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5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8E-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1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3E-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2:01, A*32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74E-2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88E-2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3:01, A*03:02, A*11:01, A*11:02, A*11:04, A*29:01, A*29:02, A*6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06E-1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3:01, A*24:02, A*24:03, A*24:04, A*24:05, A*24:07, A*24:10, A*24:20, A*24:21, A*24:64, A*24:68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9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31:01, A*32:01, A*32:03, A*33:03, A*34:01, A*66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84E-1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6E-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03:01, A*03:02, A*11:01, A*11:02, A*11:04, A*25:01, A*26:01, A*29:01, A*29:02, A*31:01, A*32:01, A*32:03, A*33:03, A*34:01, A*66:01, A*68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06E-1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3:01, A*24:02, A*24:03, A*24:04, A*24:05, A*24:07, A*24:10, A*24:20, A*24:21, A*24:64, A*24:68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6E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3:01, A*24:02, A*24:03, A*24:04, A*24:05, A*24:07, A*24:10, A*24:20, A*24:64, A*24:68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E-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0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5, A*25:01, A*26:01, A*29:01, A*29:02, A*30:01, A*30:02, A*31:01, A*32:01, A*32:03, A*33:03, A*34:01, A*66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E-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71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3, A*25:01, A*26:01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4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A*23:01, A*29:01, A*29:02, A*30:01, A*30:02, A*31:01, A*32:01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A*32:03, A*33:03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4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2E-17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98E-1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11:01, A*11:02, A*11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7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3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3E-09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5, A*02:06, A*02:07, A*02:10, A*02:11, A*03:02, A*23:01, A*24:02, A*24:03, A*24:04, A*24:05, A*24:07, A*24:10, A*24:20, A*24:21, A*24:64, A*24:68, A*29:01, A*29:02, A*31:01, A*32:01, A*32:03, A*33:03, A*68:01, A*68:02, A*69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16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3, A*03:01, A*25:01, A*26:01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4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53E-1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31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05E-09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6, A*02:07, A*02:10, A*02:11, A*03:01, A*23:01, A*29:01, A*29:02, A*30:01, A*30:02, A*31:01, A*32:01, A*32:03, A*33:03, A*69:01, A*74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8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0E-1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3:02, A*11:01, A*11:02, A*11:04, A*24:02, A*24:03, A*24:04, A*24:05, A*24:07, A*24:10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35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3, A*02:05, A*25:01, A*26:01, A*34:01, A*66:01, A*68:01, A*68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19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3:01, A*03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E-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11:01, A*11:02, A*24:10, A*25:01, A*26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51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23:01, A*24:02, A*24:04, A*24:05, A*24:07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51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1:03, A*23:01, A*24:02, A*24:04, A*24:05, A*24:07, A*24:20, A*24:21, A*24:64, A*24:6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45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6E-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2:01, A*02:03, A*02:05, A*02:06, A*02:07, A*02:10, A*02:11, A*25:01, A*26:01, A*29:01, A*29:02, A*32:01, A*34:01, A*66:01, A*68:01, A*68:02, A*6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50E-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23:01, A*24:02, A*24:03, A*24:04, A*24:07, A*24:10, A*24:20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50E-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23:01, A*24:02, A*24:03, A*24:04, A*24:07, A*24:10, A*24:20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50E-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23:01, A*24:02, A*24:03, A*24:04, A*24:07, A*24:10, A*24:20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40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68:01, A*68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4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29:01, A*29:02, A*31:01, A*32:01, A*33:03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5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50E-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2, A*11:04, A*23:01, A*24:02, A*24:03, A*24:04, A*24:07, A*24:10, A*24:20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29E-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4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0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4, A*24:0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4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31E-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4, A*23:01, A*24:02, A*24:03, A*24:04, A*24:07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32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, A*29:02, A*31:01, A*32:01, A*33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5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29:01, A*29:02, A*31:01, A*32:01, A*33:03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0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9:01, A*29:02, A*31:01, A*32:01, A*33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0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3:01, A*24:02, A*24:03, A*24:04, A*24:0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67E-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01:01, A*03:01, A*03:02, A*11:01, A*11:04, A*30:01, A*30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3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5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A*25:01, A*26:01, A*29:01, A*29:02, A*31:01, A*32:01, A*33:03, A*34:01, A*6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2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2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2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38:01, B*38:02, B*39:01, B*39:05, B*39:09, B*48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2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2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38:01, B*38:02, B*39:01, B*39:05, B*39:09, B*48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8:01, B*18:02, B*27:03, B*27:04, B*27:05, B*27:06, B*37:01, B*40:02, B*40:03, B*40:06, B*44:02, B*44:03, B*54:01, B*55:01, B*55:02, B*56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5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85E-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B*13:01, B*13:02, B*18:01, B*18:02, B*27:03, B*27:04, B*27:05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B*27:06, B*35:01, B*35:02, B*35:03, B*35:05, B*35:08, B*37:01, B*40:02, B*40:03, B*40:06, B*44:02, B*44:03, B*51:01, B*51:02, B*52:01, B*54:01, B*55:01, B*55:02, B*56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6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4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38:01, B*38:02, B*39:01, B*39:05, B*39:09, B*40:01, B*45:01, B*48:01, B*49:01, B*50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9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10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8:01, B*18:02, B*27:03, B*27:04, B*27:05, B*27:06, B*35:01, B*35:02, B*35:03, B*35:05, B*35:08, B*37:01, B*40:02, B*40:03, B*40:06, B*44:02, B*44:03, B*51:01, B*51:02, B*52:01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8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35E-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8:01, B*18:02, B*27:03, B*27:04, B*27:05, B*27:06, B*27:07, B*37:01, B*40:01, B*40:02, B*40:03, B*40:06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41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62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3:01, B*13:02, B*15:01, B*15:02, B*15:03, B*15:07, B*15:08, B*15:10, B*15:11, B*15:12, B*15:13, B*15:18, B*15:21, B*15:25, B*15:27, B*15:32, B*35:01, B*35:02, B*35:03, B*35:05, B*35:08, B*35:30, B*38:01, B*38:02, B*39:01, B*39:05, B*39:09, B*39:15, B*44:02, B*44:03, B*46:01, B*48:01, B*48:03, B*51:01, B*51:02, B*51:06, B*52:01, B*54:01, B*55:01, B*55:02, B*55:03, B*55:04, B*55:07, B*56:01, B*56:04, B*56:10, B*57:01, B*58:01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8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8:01, B*18:02, B*27:03, B*27:04, B*27:05, B*27:06, B*27:07, B*37:01, B*38:01, B*38:02, B*39:01, B*39:05, B*39:09, B*39:15, B*40:02, B*40:03, B*40:06, B*48:01, B*48:03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8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8:01, B*18:02, B*27:03, B*27:04, B*27:05, B*27:06, B*27:07, B*37:01, B*38:01, B*38:02, B*39:01, B*39:05, B*39:09, B*39:15, B*40:02, B*40:03, B*40:06, B*48:01, B*48:03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8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96E-0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E-0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27:03, B*27:04, B*27:05, B*27:06, B*27:07, B*40:01, B*40:02, B*40:03, B*40:06, B*44:02, B*44:03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2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01, B*15:02, B*15:07, B*15:08, B*15:11, B*15:12, B*15:13, B*15:21, B*15:25, B*15:27, B*15:32, B*35:01, B*35:02, B*35:03, B*35:05, B*35:08, B*35:30, B*46:01, B*51:01, B*51:02, B*51:06, B*52:01, B*54:01, B*55:01, B*55:02, B*55:03, B*55:04, B*55:07, B*56:01, B*56:04, B*56:10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3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12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03, B*15:10, B*15:18, B*18:01, B*18:02, B*37:01, B*38:01, B*38:02, B*39:01, B*39:05, B*39:09, B*39:15, B*48:01, B*48:03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7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8:01, B*18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2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, B*27:04, B*27:05, B*27:06, B*27:07, B*40:01, B*40:02, B*40:03, B*40:06, B*44:02, B*44:03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40:01, B*40:02, B*40:03, B*40:06, B*44:02, B*44:03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0E-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0:01, B*40:02, B*40:03, B*40:06, B*44:02, B*44:03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72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01, B*15:02, B*15:07, B*15:08, B*15:11, B*15:12, B*15:13, B*15:21, B*15:25, B*15:27, B*15:32, B*46:01, B*5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37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8:01, B*18:02, B*35:01, B*35:02, B*35:03, B*35:05, B*35:08, B*35:30, B*37:01, B*51:01, B*51:02, B*51:06, B*52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5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4:01, B*55:0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32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03, B*15:10, B*15:18, B*27:03, B*27:04, B*27:05, B*27:06, B*27:07, B*38:01, B*38:02, B*39:01, B*39:05, B*39:09, B*39:15, B*48:01, B*48:03, B*55:01, B*55:02, B*55:03, B*55:04, B*56:01, B*56:04, B*56:10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7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01, B*15:02, B*15:07, B*15:08, B*15:11, B*15:12, B*15:13, B*15:21, B*15:25, B*15:27, B*15:32, B*46:01, B*5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1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4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B*07:02, B*07:05, B*08:01, B*15:02, B*15:08, B*15:10, B*15:11, B*15:13, B*15:18, B*15:21, B*18:01, B*18:02, B*35:01, B*35:02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B*35:03, B*35:05, B*35:08, B*35:30, B*38:01, B*38:02, B*39:01, B*39:05, B*39:09, B*39:15, B*51:01, B*51:02, B*51:06, B*54:01, B*55:01, B*55:02, B*55:03, B*55:04, B*55:07, B*56:01, B*56:04, B*56:10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1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1E-0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4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29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0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0E-07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3:01, B*13:02, B*15:01, B*15:02, B*15:03, B*15:07, B*15:08, B*15:10, B*15:11, B*15:12, B*15:13, B*15:18, B*15:21, B*15:25, B*15:27, B*15:32, B*18:01, B*18:02, B*27:03, B*27:04, B*27:05, B*27:06, B*27:07, B*35:01, B*35:02, B*35:03, B*35:05, B*35:08, B*35:30, B*37:01, B*38:01, B*38:02, B*39:01, B*39:05, B*39:09, B*39:15, B*40:01, B*40:02, B*40:03, B*40:06, B*44:02, B*44:03, B*45:01, B*48:01, B*48:03, B*49:01, B*50:01, B*51:01, B*51:02, B*51:06, B*52:01, B*54:01, B*55:01, B*55:02, B*55:03, B*55:04, B*55:07, B*56:01, B*56:04, B*56:10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5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6E-0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5:11, B*46:01, B*54:01, B*55:01, B*55:02, B*55:03, B*55:04, B*55:07, B*56:01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7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6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8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, B*15:08, B*35:01, B*35:02, B*35:03, B*35:05, B*35:08, B*35:30, B*51:01, B*51:02, B*51:06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3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61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10, B*15:18, B*15:21, B*27:03, B*27:04, B*27:05, B*27:06, B*27:07, B*38:01, B*38:02, B*39:01, B*39:05, B*39:09, B*39:15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9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01, B*15:02, B*15:03, B*15:07, B*15:12, B*15:13, B*15:25, B*15:27, B*15:32, B*18:01, B*18:02, B*37:01, B*40:01, B*40:02, B*40:03, B*40:06, B*44:02, B*44:03, B*45:01, B*48:01, B*48:03, B*49:01, B*50:01, B*52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1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29E-0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0E-0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81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, B*13:01, B*13:02, B*15:01, B*15:02, B*15:03, B*15:07, B*15:08, B*15:10, B*15:11, B*15:12, B*15:13, B*15:18, B*15:21, B*15:25, B*15:27, B*15:32, B*18:01, B*18:02, B*35:01, B*35:02, B*35:03, B*35:05, B*35:08, B*35:30, B*37:01, B*38:01, B*38:02, B*39:01, B*39:05, B*39:09, B*39:15, B*40:01, B*40:02, B*40:03, B*40:06, B*44:02, B*44:03, B*45:01, B*48:01, B*48:03, B*49:01, B*50:01, B*51:01, B*51:02, B*51:06, B*52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3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5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27:03, B*27:04, B*27:05, B*27:06, B*27:07, B*54:01, B*55:01, B*55:02, B*55:03, B*55:04, B*55:07, B*56:01, B*56:04, B*56:10, B*57:01, B*58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1E-0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E-0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81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, B*13:01, B*13:02, B*15:01, B*15:02, B*15:03, B*15:07, B*15:08, B*15:10, B*15:11, B*15:12, B*15:13, B*15:18, B*15:21, B*15:25, B*15:27, B*15:32, B*18:01, B*18:02, B*35:01, B*35:02, B*35:03, B*35:05, B*35:08, B*35:30, B*37:01, B*38:01, B*38:02, B*39:01, B*39:05, B*39:09, B*39:15, B*40:01, B*40:02, B*40:03, B*40:06, B*44:02, B*44:03, B*45:01, B*48:01, B*48:03, B*49:01, B*50:01, B*51:01, B*51:02, B*51:06, B*52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21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46:01, B*54:01, B*55:01, B*55:02, B*55:03, B*55:04, B*55:07, B*56:01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12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, B*27:04, B*27:05, B*27:06, B*27:0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2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81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27:03, B*27:04, B*27:05, B*27:06, B*27:07, B*46:01, B*54:01, B*55:01, B*55:02, B*55:03, B*55:04, B*55:07, B*56:01, B*56:04, B*56:10, B*57:01, B*58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8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4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27:03, B*27:04, B*27:05, B*27:06, B*27:07, B*39:01, B*39:09, B*39:15, B*46:01, B*54:01, B*55:01, B*55:02, B*55:03, B*55:04, B*55:07, B*56:01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83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6:01, B*55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10E-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, B*27:05, B*27:07, B*3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5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13, B*38:01, B*38:02, B*44:02, B*44:03, B*49:01, B*51:01, B*51:02, B*51:06, B*52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22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B*07:02, B*07:05, B*08:01, B*15:01, B*15:02, B*15:03, B*15:07, B*15:08, B*15:10, B*15:11, B*15:12, B*15:18, B*15:21, B*15:25, B*15:27, B*15:32, B*18:01, B*18:02, B*27:04, B*27:06, B*35:01, B*35:02, B*35:03, B*35:05, B*35:08, B*35:30, B*39:01, B*39:05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B*39:09, B*39:15, B*40:01, B*40:02, B*40:03, B*40:06, B*45:01, B*46:01, B*48:01, B*48:03, B*50:01, B*54:01, B*55:01, B*55:02, B*55:03, B*55:04, B*55:07, B*56:01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1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6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13, B*38:01, B*49:01, B*51:01, B*51:02, B*51:06, B*52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34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27:03, B*27:04, B*27:05, B*27:06, B*27:07, B*37:01, B*38:02, B*44:02, B*4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3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8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01, B*15:02, B*15:03, B*15:07, B*15:08, B*15:10, B*15:11, B*15:12, B*15:18, B*15:21, B*15:25, B*15:27, B*15:32, B*18:01, B*18:02, B*35:01, B*35:02, B*35:03, B*35:05, B*35:08, B*35:30, B*39:01, B*39:05, B*39:09, B*39:15, B*40:01, B*40:02, B*40:03, B*40:06, B*45:01, B*46:01, B*48:01, B*48:03, B*50:01, B*54:01, B*55:01, B*55:02, B*55:03, B*55:04, B*55:07, B*56:01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3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5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13, B*38:01, B*38:02, B*44:02, B*44:03, B*49:01, B*51:01, B*51:02, B*51:06, B*52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3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13, B*27:03, B*27:04, B*27:05, B*27:06, B*27:07, B*37:01, B*38:01, B*38:02, B*44:02, B*44:03, B*49:01, B*51:01, B*51:02, B*51:06, B*52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3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13, B*27:03, B*27:04, B*27:05, B*27:06, B*27:07, B*37:01, B*38:01, B*38:02, B*44:02, B*44:03, B*49:01, B*51:01, B*51:02, B*51:06, B*52:01, B*57:01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5:02, B*15:13, B*15:21, B*15:25, B*35:01, B*35:02, B*35:03, B*35:08, B*35:30, B*44:02, B*44:03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95E-07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6E-0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2, B*40:06, B*45:01, B*49:01, B*50:01, B*51:01, B*51:02, B*52:01, B*54:01, B*55:01, B*55:02, B*55:03, B*55:07, B*56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8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5:02, B*15:13, B*15:21, B*15:25, B*35:01, B*35:02, B*35:03, B*35:08, B*35:30, B*37:01, B*44:02, B*44:03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1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59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9E-06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01, B*15:03, B*15:07, B*15:08, B*15:10, B*15:11, B*15:12, B*15:18, B*15:27, B*15:32, B*18:01, B*18:02, B*27:03, B*27:04, B*27:05, B*27:06, B*27:07, B*35:05, B*38:01, B*38:02, B*39:01, B*39:05, B*39:09, B*39:15, B*40:01, B*40:02, B*40:03, B*46:01, B*48:01, B*48:03, B*51:06, B*55:04, B*56:04, B*56:10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2E-0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86E-1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5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48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8:02, B*27:03, B*27:04, B*27:05, B*27:0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20E-07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2, B*40:06, B*51:01, B*51:02, B*52:01, B*54:01, B*55:01, B*55:02, B*55:03, B*55:07, B*56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41E-1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5:01, B*15:02, B*15:03, B*15:08, B*15:10, B*15:11, B*15:12, B*15:13, B*15:18, B*15:21, B*15:25, B*15:27, B*15:32, B*18:01, B*35:01, B*35:02, B*35:03, B*35:08, B*37:01, B*38:01, B*38:02, B*39:01, B*39:05, B*39:09, B*39:15, B*40:01, B*44:02, B*44:03, B*45:01, B*46:01, B*48:03, B*49:01, B*50:01, B*51:06, B*56:04, B*56:10, B*58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4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3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13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07, B*27:07, B*35:05, B*35:30, B*40:02, B*40:03, B*48:01, B*55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0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41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32, B*37:01, B*39:09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80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2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66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3:01, B*13:02, B*15:01, B*15:02, B*15:03, B*15:07, B*15:08, B*15:10, B*15:11, B*15:12, B*15:13, B*15:18, B*15:21, B*15:25, B*18:01, B*18:02, B*27:03, B*27:04, B*27:05, B*27:06, B*27:07, B*35:01, B*35:02, B*35:03, B*35:05, B*35:08, B*35:30, B*38:01, B*38:02, B*39:01, B*39:05, B*39:15, B*40:01, B*40:02, B*40:03, B*40:06, B*44:02, B*44:03, B*45:01, B*46:01, B*48:01, B*48:03, B*49:01, B*50:01, B*51:01, B*51:02, B*51:06, B*52:01, B*54:01, B*55:01, B*55:02, B*55:03, B*55:04, B*55:07, B*56:01, B*56:04, B*56:10, B*57:01, B*58:01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7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35:01, B*35:02, B*35:03, B*35:05, B*35:08, B*35:30, B*45:01, B*49:01, B*50:01, B*54:01, B*55:01, B*55:02, B*55:03, B*55:07, B*56:01, B*56:10, B*58:01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35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2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76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B*15:02, B*15:13, B*15:21, B*15:25, B*27:03, B*27:04, B*27:05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B*27:06, B*37:01, B*44:02, B*44:03, B*45:01, B*49:01, B*50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E-0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, B*27:04, B*27:05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6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0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4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5, B*08:01, B*13:01, B*13:02, B*27:07, B*35:02, B*37:01, B*38:01, B*38:02, B*39:01, B*39:05, B*39:09, B*40:01, B*40:02, B*40:06, B*45:01, B*48:01, B*48:03, B*49:01, B*50:01, B*51:01, B*51:02, B*51:06, B*52:01, B*54:01, B*55:01, B*55:02, B*55:03, B*55:04, B*55:07, B*56:01, B*56:04, B*56:10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5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15:01, B*15:02, B*15:03, B*15:07, B*15:08, B*15:10, B*15:11, B*15:12, B*15:13, B*15:18, B*15:21, B*15:25, B*15:27, B*15:32, B*18:01, B*18:02, B*27:06, B*35:01, B*35:03, B*35:05, B*35:08, B*35:30, B*39:15, B*40:03, B*44:02, B*44:03, B*46:01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8E-07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51E-1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35:03, B*37:01, B*38:01, B*38:02, B*39:01, B*39:05, B*39:09, B*39:15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37E-1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45:01, B*49:01, B*50:01, B*54:01, B*55:01, B*55:02, B*55:03, B*55:07, B*56:01, B*56:04, B*56:10, B*59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54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3, B*27:04, B*27:05, B*44:02, B*4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2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01, B*15:02, B*15:03, B*15:07, B*15:08, B*15:11, B*15:12, B*15:13, B*15:18, B*15:21, B*15:25, B*15:27, B*15:32, B*18:01, B*18:02, B*35:01, B*35:05, B*35:08, B*35:30, B*40:03, B*46:01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79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5:10, B*27:06, B*27:07, B*35:02, B*40:01, B*40:02, B*40:06, B*48:01, B*48:03, B*51:01, B*51:02, B*51:06, B*52:01, B*55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3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27:07, B*40:01, B*40:02, B*40:03, B*40:06, B*48:01, B*48:03, B*55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9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0:01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2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8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55E-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47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9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0:01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9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5:01, B*15:02, B*15:03, B*15:07, B*15:08, B*15:10, B*15:11, B*15:12, B*15:13, B*15:18, B*15:21, B*15:25, B*15:27, B*15:32, B*27:04, B*27:06, B*46:01, B*49:01, B*50:01, B*51:01, B*51:02, B*51:06, B*52:01, B*55:01, B*55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56E-0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95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01, B*15:07, B*15:08, B*15:11, B*15:12, B*15:27, B*15:32, B*46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5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3:01, B*13:02, B*15:02, B*15:03, B*15:10, B*15:13, B*15:18, B*15:21, B*15:25, B*18:01, B*18:02, B*27:03, B*27:04, B*27:05, B*27:06, B*27:07, B*35:01, B*35:02, B*35:03, B*35:05, B*35:30, B*38:01, B*38:02, B*39:01, B*39:05, B*39:09, B*39:15, B*40:01, B*40:02, B*40:03, B*40:06, B*44:03, B*48:01, B*48:03, B*49:01, B*50:01, B*51:01, B*51:02, B*51:06, B*52:01, B*54:01, B*55:01, B*55:02, B*55:03, B*55:04, B*55:07, B*56:01, B*56:04, B*56:10, B*57:01, B*58:01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30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, B*37:01, B*44:02, B*45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45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35:08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9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33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6E-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38:01, B*38:02, B*39:01, B*39:05, B*39:09, B*39:15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2E-0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41E-0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01, B*15:02, B*15:03, B*15:07, B*15:08, B*15:10, B*15:11, B*15:12, B*15:13, B*15:18, B*15:21, B*15:25, B*15:27, B*15:32, B*35:01, B*35:02, B*35:03, B*35:05, B*35:08, B*35:30, B*44:02, B*44:03, B*45:01, B*46:01, B*49:01, B*50:01, B*51:01, B*51:02, B*51:06, B*52:01, B*56:01, B*56:04, B*57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4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99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8:01, B*18:01, B*18:02, B*37:01, B*38:01, B*38:02, B*39:01, B*39:05, B*39:09, B*39:15, B*54:01, B*55:01, B*55:02, B*55:03, B*55:04, B*55:07, B*56:10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08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6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13:01, B*13:02, B*27:03, B*27:04, B*27:05, B*27:06, B*27:07, B*40:01, B*40:02, B*40:03, B*40:06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1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0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0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5:1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20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4:02, B*44:03, B*45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2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B*07:02, B*07:05, B*08:01, B*13:01, B*13:02, B*15:01, B*15:02, B*15:03, B*15:07, B*15:08, B*15:10, B*15:11, B*15:13, B*15:18, B*15:21, B*15:25, B*15:27, B*15:32, B*18:01, B*18:02, B*27:03, B*27:04, B*27:05, B*27:06, B*27:07, B*35:01, B*35:02, B*35:03, B*35:05, B*35:08, B*35:30, B*37:01, B*38:01, B*38:02, B*39:01, B*39:05, B*39:09, B*39:15, B*40:01, B*40:02, B*40:03, B*40:06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B*46:01, B*48:01, B*48:03, B*49:01, B*50:01, B*51:01, B*51:02, B*51:06, B*52:01, B*54:01, B*55:01, B*55:02, B*55:03, B*55:04, B*55:07, B*56:01, B*56:04, B*56:10, B*57:01, B*58:01, B*59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5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4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18:01, B*18:02, B*51:01, B*51:06, B*52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2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40:01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64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40:01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2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40:01, 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3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38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35:01, B*35:02, B*35:03, B*35:05, B*35:08, B*51:01, B*51:02, B*51:06, B*52:01, B*5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4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3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4:02, B*4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4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6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27:04, B*27:0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84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48:01, B*48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1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8:01, B*13:01, B*13:02, B*27:03, B*27:04, B*27:05, B*27:06, B*27:07, B*38:01, B*38:02, B*39:01, B*39:05, B*39:09, B*40:01, B*40:02, B*40:03, B*40:06, B*44:02, B*44:03, B*48:01, B*57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1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23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3:01, B*13:02, B*27:03, B*27:04, B*27:05, B*27:06, B*27:07, B*38:01, B*38:02, B*39:01, B*39:05, B*39:09, B*40:01, B*40:02, B*40:03, B*40:06, B*44:02, B*44:03, B*48:01, B*57:01, B*6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B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2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7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1E-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B*07:02, B*07:05, B*08:01, B*13:01, B*13:02, B*27:03, B*27:04, B*27:05, B*27:06, B*27:07, B*40:01, B*40:02, B*40:03, B*40:06, B*44:02, B*44:03, B*48:01, B*57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1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7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4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55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7:01, C*07:02, C*07:04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5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6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36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4:01, C*0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7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67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6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9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56E-0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, C*14:02, C*1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3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3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7E-03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6:02, C*07:01, C*07:02, C*07:04, C*07:4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10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3:02, C*03:03, C*03:04, C*03:17, C*03:36, C*04:03, C*05:01, C*08:01, C*12:02, C*12:03, C*15:02, C*15:04, C*15:05, C*15:17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7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6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8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4:01, C*14:02, C*1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7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4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11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5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3:02, C*03:03, C*03:04, C*03:17, C*03:36, C*04:03, C*14:03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0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56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88E-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6:02, C*07:01, C*07:02, C*07:04, C*07:4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2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5:01, C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7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3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22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15:02, C*15:04, C*15:05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5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2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, C*04:03, C*06:02, C*07:01, C*07:02, C*07:04, C*07:43, C*12:02, C*12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9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7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4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4:01, C*04:03, C*05:01, C*06:02, C*15:02, C*15:04, C*15:05, C*15:17, C*16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9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72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64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4:01, C*04:03, C*05:01, C*06:02, C*15:02, C*15:04, C*15:05, C*15:17, C*16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5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7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2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, C*04:03, C*06:02, C*07:01, C*07:02, C*07:04, C*07:4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9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47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3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2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3:36, C*07:43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2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98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I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2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48E-06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3, C*03:04, C*07:43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0E-05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2:02, C*03:02, C*03:17, C*03:36, C*04:01, C*04:03, C*05:01, C*06:02, C*07:01, C*07:02, C*08:01, C*12:02, C*12:03, C*14:02, C*14:03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7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7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5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3:17, C*06:02, C*12:03, C*14:02, C*14:03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9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75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36E-0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22E-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, C*04:03, C*14:02, C*1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1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38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 xml:space="preserve">C*02:02, C*03:02, C*03:03, C*03:04, C*03:17, C*03:36, C*05:01, C*06:02, C*07:01, C*07:04, C*07:43, C*08:01, C*12:02, C*12:03, </w:t>
            </w:r>
            <w:r w:rsidRPr="00E5785D">
              <w:rPr>
                <w:rFonts w:ascii="Arial" w:hAnsi="Arial" w:cs="Arial"/>
                <w:i/>
                <w:sz w:val="11"/>
                <w:szCs w:val="11"/>
              </w:rPr>
              <w:lastRenderedPageBreak/>
              <w:t>C*15:02, C*15:04, C*15:05, C*15:17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lastRenderedPageBreak/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1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7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3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3:17, C*03:3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67E-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15:02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3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8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3, C*04:01, C*04:03, C*05:01, C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1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6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15:02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2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4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5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3:02, C*03:36, C*06:02, C*07:01, C*07:02, C*07:43, C*12:02, C*12:03, C*14:02, C*14:03, C*15:04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F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7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5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3, C*04:01, C*04:03, C*05:01, C*07:04, C*08:01, C*15:05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7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09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6, C*03:03, C*03:04, C*03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48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5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9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, C*07:4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0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89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7E-0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5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, C*07:43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3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6, C*03:3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2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3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42E-04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2:02, C*03:02, C*03:03, C*03:04, C*03:17, C*04:01, C*04:03, C*05:01, C*06:02, C*12:02, C*12:03, C*14:02, C*14:03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D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28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2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84E-0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35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16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5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3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88E-02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3:17, C*03:36, C*07:01, C*07:02, C*07:43, C*08:01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5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5E-09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6:02, C*12:02, C*12:03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92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4:01, C*04:03, C*05:01, C*14:02, C*1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35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1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3:17, C*03:3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7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49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1:06, C*04:01, C*04:03, C*05:01, C*06:02, C*07:01, C*07:02, C*07:04, C*07:43, C*08:01, C*12:02, C*12:03, C*14:02, C*14:03, C*15:02, C*15:04, C*15:05, C*15:17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5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3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3:02, C*03:03, C*03:04, C*03:17, C*03:36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64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5:01, C*07:04, C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H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67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L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2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00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9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W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4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82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80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2:02, C*05:01, C*06:02, C*07:01, C*07:02, C*07:04, C*08:01, C*12:02, C*12:03, C*15:02, C*15:04, C*15:05, C*15:17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48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3E-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5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61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6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Q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7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R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G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0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1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37E-0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6D23C5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60E-0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5:01, C*08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K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5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42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, C*04:03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7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71E-01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pct15" w:color="auto" w:fill="auto"/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1:02, C*01:03, C*02:02, C*03:02, C*03:03, C*03:04, C*06:02, C*07:01, C*07:02, C*07:04, C*12:02, C*12:03, C*14:02, C*14:03, C*15:02, C*15:04, C*15:05, C*15:17, C*16:02, C*16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3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02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75E-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4:01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4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9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15E-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5:01, C*06:02, C*08:01, C*12:02, C*12:03, C*15:02, C*15:04, C*15:05, C*15:17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5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7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V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26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  <w:tr w:rsidR="00831DCF" w:rsidRPr="00E5785D" w:rsidTr="0000775B">
        <w:tc>
          <w:tcPr>
            <w:tcW w:w="534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C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39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T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884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24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5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8E-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2026E" w:rsidRPr="00E5785D" w:rsidRDefault="0082026E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82026E" w:rsidRPr="00E5785D" w:rsidRDefault="006D23C5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C*07:01, C*07:02, C*07:04</w:t>
            </w:r>
          </w:p>
        </w:tc>
      </w:tr>
    </w:tbl>
    <w:p w:rsidR="0082026E" w:rsidRPr="00E5785D" w:rsidRDefault="006D23C5">
      <w:pPr>
        <w:rPr>
          <w:rFonts w:ascii="Arial" w:hAnsi="Arial" w:cs="Arial"/>
          <w:sz w:val="20"/>
          <w:szCs w:val="20"/>
        </w:rPr>
      </w:pPr>
      <w:r w:rsidRPr="00E5785D">
        <w:rPr>
          <w:rFonts w:ascii="Arial" w:eastAsiaTheme="minorEastAsia" w:hAnsi="Arial" w:cs="Arial"/>
          <w:sz w:val="20"/>
          <w:szCs w:val="20"/>
          <w:lang w:eastAsia="zh-CN"/>
        </w:rPr>
        <w:t>*:</w:t>
      </w:r>
      <w:r w:rsidRPr="00E5785D">
        <w:rPr>
          <w:rFonts w:ascii="Arial" w:hAnsi="Arial" w:cs="Arial"/>
          <w:sz w:val="20"/>
          <w:szCs w:val="20"/>
        </w:rPr>
        <w:t xml:space="preserve">The frequency and odds ratio are given for allele A1.For amino acid positions with more than two alleles, </w:t>
      </w:r>
      <w:r w:rsidRPr="00E5785D">
        <w:rPr>
          <w:rFonts w:ascii="Arial" w:hAnsi="Arial" w:cs="Arial"/>
          <w:i/>
          <w:sz w:val="20"/>
          <w:szCs w:val="20"/>
        </w:rPr>
        <w:t>P</w:t>
      </w:r>
      <w:r w:rsidRPr="00E5785D">
        <w:rPr>
          <w:rFonts w:ascii="Arial" w:hAnsi="Arial" w:cs="Arial"/>
          <w:sz w:val="20"/>
          <w:szCs w:val="20"/>
        </w:rPr>
        <w:t xml:space="preserve">-value for the omnibus test that tests all amino acid alleles simultaneously (with &gt;1 degrees of freedom) for association to control.( </w:t>
      </w:r>
      <w:r w:rsidRPr="00E5785D">
        <w:rPr>
          <w:rFonts w:ascii="Arial" w:hAnsi="Arial" w:cs="Arial"/>
          <w:i/>
          <w:sz w:val="20"/>
          <w:szCs w:val="20"/>
        </w:rPr>
        <w:t xml:space="preserve">N </w:t>
      </w:r>
      <w:r w:rsidRPr="00E5785D">
        <w:rPr>
          <w:rFonts w:ascii="Arial" w:hAnsi="Arial" w:cs="Arial"/>
          <w:sz w:val="20"/>
          <w:szCs w:val="20"/>
        </w:rPr>
        <w:t>= 4,055 )</w:t>
      </w:r>
    </w:p>
    <w:sectPr w:rsidR="0082026E" w:rsidRPr="00E5785D" w:rsidSect="008D30F2">
      <w:pgSz w:w="12240" w:h="15840" w:code="1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9FE" w:rsidRDefault="00BA59FE">
      <w:r>
        <w:separator/>
      </w:r>
    </w:p>
  </w:endnote>
  <w:endnote w:type="continuationSeparator" w:id="0">
    <w:p w:rsidR="00BA59FE" w:rsidRDefault="00BA59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9FE" w:rsidRDefault="00BA59FE">
      <w:r>
        <w:separator/>
      </w:r>
    </w:p>
  </w:footnote>
  <w:footnote w:type="continuationSeparator" w:id="0">
    <w:p w:rsidR="00BA59FE" w:rsidRDefault="00BA59F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stylePaneFormatFilter w:val="000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99330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39&lt;/item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E0D42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B10BF"/>
    <w:rsid w:val="006B2ADA"/>
    <w:rsid w:val="006B6DA6"/>
    <w:rsid w:val="006D23C5"/>
    <w:rsid w:val="006D6788"/>
    <w:rsid w:val="006E425F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59F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C05A69"/>
    <w:rsid w:val="00C0745A"/>
    <w:rsid w:val="00C245F5"/>
    <w:rsid w:val="00C45BC0"/>
    <w:rsid w:val="00C73B93"/>
    <w:rsid w:val="00C77EA1"/>
    <w:rsid w:val="00C81670"/>
    <w:rsid w:val="00C860C0"/>
    <w:rsid w:val="00C86A72"/>
    <w:rsid w:val="00C94ACF"/>
    <w:rsid w:val="00C96CA6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933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A127C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277646"/>
    <w:rPr>
      <w:b/>
    </w:rPr>
  </w:style>
  <w:style w:type="character" w:styleId="a4">
    <w:name w:val="Hyperlink"/>
    <w:basedOn w:val="a0"/>
    <w:rsid w:val="0062146F"/>
    <w:rPr>
      <w:color w:val="0000FF"/>
      <w:u w:val="single"/>
    </w:rPr>
  </w:style>
  <w:style w:type="character" w:customStyle="1" w:styleId="eudoraheader">
    <w:name w:val="eudoraheader"/>
    <w:basedOn w:val="a0"/>
    <w:rsid w:val="00851DCF"/>
  </w:style>
  <w:style w:type="paragraph" w:styleId="a5">
    <w:name w:val="Balloon Text"/>
    <w:basedOn w:val="a"/>
    <w:link w:val="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5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a6">
    <w:name w:val="footer"/>
    <w:basedOn w:val="a"/>
    <w:link w:val="Char0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6"/>
    <w:uiPriority w:val="99"/>
    <w:rsid w:val="00D35E31"/>
    <w:rPr>
      <w:sz w:val="24"/>
      <w:szCs w:val="24"/>
    </w:rPr>
  </w:style>
  <w:style w:type="character" w:styleId="a7">
    <w:name w:val="page number"/>
    <w:basedOn w:val="a0"/>
    <w:rsid w:val="0040719E"/>
  </w:style>
  <w:style w:type="character" w:styleId="a8">
    <w:name w:val="FollowedHyperlink"/>
    <w:basedOn w:val="a0"/>
    <w:rsid w:val="00CE123B"/>
    <w:rPr>
      <w:color w:val="800080"/>
      <w:u w:val="single"/>
    </w:rPr>
  </w:style>
  <w:style w:type="paragraph" w:styleId="a9">
    <w:name w:val="footnote text"/>
    <w:basedOn w:val="a"/>
    <w:semiHidden/>
    <w:rsid w:val="005D5602"/>
    <w:rPr>
      <w:sz w:val="20"/>
      <w:szCs w:val="20"/>
    </w:rPr>
  </w:style>
  <w:style w:type="character" w:styleId="aa">
    <w:name w:val="footnote reference"/>
    <w:basedOn w:val="a0"/>
    <w:semiHidden/>
    <w:rsid w:val="005D5602"/>
    <w:rPr>
      <w:vertAlign w:val="superscript"/>
    </w:rPr>
  </w:style>
  <w:style w:type="paragraph" w:styleId="ab">
    <w:name w:val="header"/>
    <w:basedOn w:val="a"/>
    <w:link w:val="Char1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b"/>
    <w:uiPriority w:val="99"/>
    <w:rsid w:val="00D35E31"/>
    <w:rPr>
      <w:sz w:val="18"/>
      <w:szCs w:val="18"/>
    </w:rPr>
  </w:style>
  <w:style w:type="paragraph" w:styleId="ac">
    <w:name w:val="endnote text"/>
    <w:basedOn w:val="a"/>
    <w:link w:val="Char2"/>
    <w:rsid w:val="00934C96"/>
    <w:rPr>
      <w:sz w:val="20"/>
      <w:szCs w:val="20"/>
    </w:rPr>
  </w:style>
  <w:style w:type="character" w:customStyle="1" w:styleId="Char2">
    <w:name w:val="尾注文本 Char"/>
    <w:basedOn w:val="a0"/>
    <w:link w:val="ac"/>
    <w:rsid w:val="00934C96"/>
    <w:rPr>
      <w:lang w:eastAsia="en-US"/>
    </w:rPr>
  </w:style>
  <w:style w:type="character" w:styleId="ad">
    <w:name w:val="endnote reference"/>
    <w:basedOn w:val="a0"/>
    <w:rsid w:val="00934C96"/>
    <w:rPr>
      <w:vertAlign w:val="superscript"/>
    </w:rPr>
  </w:style>
  <w:style w:type="paragraph" w:styleId="ae">
    <w:name w:val="Normal (Web)"/>
    <w:basedOn w:val="a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af">
    <w:name w:val="annotation reference"/>
    <w:basedOn w:val="a0"/>
    <w:rsid w:val="008679AC"/>
    <w:rPr>
      <w:sz w:val="16"/>
      <w:szCs w:val="16"/>
    </w:rPr>
  </w:style>
  <w:style w:type="paragraph" w:styleId="af0">
    <w:name w:val="annotation text"/>
    <w:basedOn w:val="a"/>
    <w:link w:val="Char3"/>
    <w:rsid w:val="008679AC"/>
    <w:rPr>
      <w:sz w:val="20"/>
      <w:szCs w:val="20"/>
    </w:rPr>
  </w:style>
  <w:style w:type="character" w:customStyle="1" w:styleId="Char3">
    <w:name w:val="批注文字 Char"/>
    <w:basedOn w:val="a0"/>
    <w:link w:val="af0"/>
    <w:rsid w:val="008679AC"/>
  </w:style>
  <w:style w:type="paragraph" w:styleId="af1">
    <w:name w:val="annotation subject"/>
    <w:basedOn w:val="af0"/>
    <w:next w:val="af0"/>
    <w:link w:val="Char4"/>
    <w:rsid w:val="008679AC"/>
    <w:rPr>
      <w:b/>
      <w:bCs/>
    </w:rPr>
  </w:style>
  <w:style w:type="character" w:customStyle="1" w:styleId="Char4">
    <w:name w:val="批注主题 Char"/>
    <w:basedOn w:val="Char3"/>
    <w:link w:val="af1"/>
    <w:rsid w:val="008679AC"/>
    <w:rPr>
      <w:b/>
      <w:bCs/>
    </w:rPr>
  </w:style>
  <w:style w:type="paragraph" w:styleId="af2">
    <w:name w:val="Subtitle"/>
    <w:basedOn w:val="a"/>
    <w:next w:val="a"/>
    <w:link w:val="Char5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5">
    <w:name w:val="副标题 Char"/>
    <w:basedOn w:val="a0"/>
    <w:link w:val="af2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9</Pages>
  <Words>5900</Words>
  <Characters>33632</Characters>
  <Application>Microsoft Office Word</Application>
  <DocSecurity>0</DocSecurity>
  <Lines>280</Lines>
  <Paragraphs>78</Paragraphs>
  <ScaleCrop>false</ScaleCrop>
  <Company>NCI</Company>
  <LinksUpToDate>false</LinksUpToDate>
  <CharactersWithSpaces>39454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Tang</cp:lastModifiedBy>
  <cp:revision>13</cp:revision>
  <cp:lastPrinted>2012-03-11T09:25:00Z</cp:lastPrinted>
  <dcterms:created xsi:type="dcterms:W3CDTF">2012-09-02T16:33:00Z</dcterms:created>
  <dcterms:modified xsi:type="dcterms:W3CDTF">2012-09-13T06:29:00Z</dcterms:modified>
</cp:coreProperties>
</file>